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4787A" w14:textId="77777777" w:rsidR="007E44B7" w:rsidRPr="001B0EFC" w:rsidRDefault="00E919E8" w:rsidP="00E919E8">
      <w:pPr>
        <w:spacing w:line="280" w:lineRule="exact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7E44B7"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Table</w:t>
      </w:r>
      <w:bookmarkStart w:id="0" w:name="_GoBack"/>
      <w:bookmarkEnd w:id="0"/>
      <w:r w:rsidR="007E44B7" w:rsidRPr="001B0EFC">
        <w:rPr>
          <w:rFonts w:ascii="Times New Roman" w:eastAsia="Times New Roman" w:hAnsi="Times New Roman" w:cs="Times New Roman"/>
          <w:b/>
          <w:sz w:val="22"/>
          <w:szCs w:val="22"/>
        </w:rPr>
        <w:t>:  Amount of information provided by the doctor</w:t>
      </w:r>
      <w:r w:rsidR="007E44B7">
        <w:rPr>
          <w:rFonts w:ascii="Times New Roman" w:eastAsia="Times New Roman" w:hAnsi="Times New Roman" w:cs="Times New Roman"/>
          <w:b/>
          <w:sz w:val="22"/>
          <w:szCs w:val="22"/>
        </w:rPr>
        <w:t xml:space="preserve"> (5 ordinal response categories collapsed into 3: agree, undecided or disagree)</w:t>
      </w:r>
    </w:p>
    <w:p w14:paraId="3A5EBBE2" w14:textId="77777777" w:rsidR="007E44B7" w:rsidRPr="001B0EFC" w:rsidRDefault="007E44B7" w:rsidP="007E44B7">
      <w:pPr>
        <w:spacing w:after="20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13860" w:type="dxa"/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1418"/>
        <w:gridCol w:w="1417"/>
        <w:gridCol w:w="1843"/>
        <w:gridCol w:w="993"/>
        <w:gridCol w:w="1842"/>
        <w:gridCol w:w="994"/>
      </w:tblGrid>
      <w:tr w:rsidR="007E44B7" w:rsidRPr="001B0EFC" w14:paraId="13E4375C" w14:textId="77777777" w:rsidTr="00B95071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AA597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s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F7F8D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D1B11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pportive</w:t>
            </w:r>
          </w:p>
          <w:p w14:paraId="2EA422A9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= 23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26BCF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rol</w:t>
            </w:r>
          </w:p>
          <w:p w14:paraId="487EC9CD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= 23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0A300" w14:textId="77777777" w:rsidR="007E44B7" w:rsidRPr="001B0EFC" w:rsidRDefault="007E44B7" w:rsidP="00B95071">
            <w:pPr>
              <w:spacing w:line="280" w:lineRule="exact"/>
              <w:ind w:right="-964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4A158F" w14:textId="77777777" w:rsidR="007E44B7" w:rsidRPr="001B0EFC" w:rsidRDefault="007E44B7" w:rsidP="00B95071">
            <w:pPr>
              <w:spacing w:line="280" w:lineRule="exact"/>
              <w:ind w:right="-964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29F1A1" w14:textId="77777777" w:rsidR="007E44B7" w:rsidRDefault="007E44B7" w:rsidP="00B95071">
            <w:pPr>
              <w:spacing w:line="280" w:lineRule="exact"/>
              <w:ind w:right="-964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*Adjusted </w:t>
            </w:r>
          </w:p>
          <w:p w14:paraId="15278FDF" w14:textId="77777777" w:rsidR="007E44B7" w:rsidRPr="001B0EFC" w:rsidRDefault="007E44B7" w:rsidP="00B95071">
            <w:pPr>
              <w:spacing w:line="280" w:lineRule="exact"/>
              <w:ind w:right="-964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9C72472" w14:textId="77777777" w:rsidR="007E44B7" w:rsidRDefault="007E44B7" w:rsidP="00B95071">
            <w:pPr>
              <w:spacing w:line="280" w:lineRule="exact"/>
              <w:ind w:right="-964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djusted </w:t>
            </w:r>
          </w:p>
          <w:p w14:paraId="57CDF95D" w14:textId="77777777" w:rsidR="007E44B7" w:rsidRPr="001B0EFC" w:rsidRDefault="007E44B7" w:rsidP="00B95071">
            <w:pPr>
              <w:spacing w:line="280" w:lineRule="exact"/>
              <w:ind w:right="-964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7E44B7" w:rsidRPr="001B0EFC" w14:paraId="27A81535" w14:textId="77777777" w:rsidTr="00B95071">
        <w:tc>
          <w:tcPr>
            <w:tcW w:w="10031" w:type="dxa"/>
            <w:gridSpan w:val="5"/>
            <w:shd w:val="clear" w:color="auto" w:fill="auto"/>
            <w:vAlign w:val="center"/>
          </w:tcPr>
          <w:p w14:paraId="352C7E58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The doctor provided enough information for Joanne to make a decision</w:t>
            </w:r>
          </w:p>
        </w:tc>
        <w:tc>
          <w:tcPr>
            <w:tcW w:w="993" w:type="dxa"/>
          </w:tcPr>
          <w:p w14:paraId="06F7B91C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885110E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</w:tcPr>
          <w:p w14:paraId="53EC3488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44B7" w:rsidRPr="001B0EFC" w14:paraId="6F01659F" w14:textId="77777777" w:rsidTr="00B95071">
        <w:tc>
          <w:tcPr>
            <w:tcW w:w="1384" w:type="dxa"/>
            <w:shd w:val="clear" w:color="auto" w:fill="auto"/>
            <w:vAlign w:val="center"/>
          </w:tcPr>
          <w:p w14:paraId="764256E3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6A0C2AFD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gree or strongly agr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DA14BB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52 (64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A4E8F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48 (61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848AE8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AD1C0A5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BD85607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</w:tcPr>
          <w:p w14:paraId="45692D73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44B7" w:rsidRPr="001B0EFC" w14:paraId="78AD2E82" w14:textId="77777777" w:rsidTr="00B95071">
        <w:tc>
          <w:tcPr>
            <w:tcW w:w="1384" w:type="dxa"/>
            <w:shd w:val="clear" w:color="auto" w:fill="auto"/>
            <w:vAlign w:val="center"/>
          </w:tcPr>
          <w:p w14:paraId="23A48497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97F6A32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19FC19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47 (2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E90F58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50 (20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FE68A8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72DD">
              <w:rPr>
                <w:rFonts w:ascii="Times New Roman" w:eastAsia="Times New Roman" w:hAnsi="Times New Roman" w:cs="Times New Roman"/>
                <w:sz w:val="22"/>
                <w:szCs w:val="22"/>
              </w:rPr>
              <w:t>1.13 (0.78-1.63)</w:t>
            </w:r>
          </w:p>
        </w:tc>
        <w:tc>
          <w:tcPr>
            <w:tcW w:w="993" w:type="dxa"/>
          </w:tcPr>
          <w:p w14:paraId="4501A5A9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842" w:type="dxa"/>
          </w:tcPr>
          <w:p w14:paraId="6B3D19CF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16 (0.8-1.68)</w:t>
            </w:r>
          </w:p>
        </w:tc>
        <w:tc>
          <w:tcPr>
            <w:tcW w:w="994" w:type="dxa"/>
          </w:tcPr>
          <w:p w14:paraId="22141D1A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7E44B7" w:rsidRPr="001B0EFC" w14:paraId="774D8E9F" w14:textId="77777777" w:rsidTr="00B95071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E16AE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8E8F4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isagree or strongly disagre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DA705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36 (15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D1E24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41 (17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A352D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C6E0FB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2B1CAA9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9B88831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44B7" w:rsidRPr="001B0EFC" w14:paraId="3D59F0AE" w14:textId="77777777" w:rsidTr="00B95071">
        <w:tc>
          <w:tcPr>
            <w:tcW w:w="1003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56D42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The doctor gave Joanne too much information about the benefits of organ dona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1D74C9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8162DF1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5ED581B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44B7" w:rsidRPr="001B0EFC" w14:paraId="51F1D701" w14:textId="77777777" w:rsidTr="00B95071">
        <w:tc>
          <w:tcPr>
            <w:tcW w:w="1384" w:type="dxa"/>
            <w:shd w:val="clear" w:color="auto" w:fill="auto"/>
            <w:vAlign w:val="center"/>
          </w:tcPr>
          <w:p w14:paraId="3E731A21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60BE3270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gree or strongly agr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A1D357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35 (14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35BCF3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4 (5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9E71FF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3B88148F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E899261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</w:tcPr>
          <w:p w14:paraId="2EC18AAD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44B7" w:rsidRPr="001B0EFC" w14:paraId="5B829DB7" w14:textId="77777777" w:rsidTr="00B95071">
        <w:tc>
          <w:tcPr>
            <w:tcW w:w="1384" w:type="dxa"/>
            <w:shd w:val="clear" w:color="auto" w:fill="auto"/>
            <w:vAlign w:val="center"/>
          </w:tcPr>
          <w:p w14:paraId="45D21821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27F490DE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66572F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32 (13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2B8B4E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38 (15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8BF218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55 (1.02-2.34)</w:t>
            </w:r>
          </w:p>
        </w:tc>
        <w:tc>
          <w:tcPr>
            <w:tcW w:w="993" w:type="dxa"/>
          </w:tcPr>
          <w:p w14:paraId="65D37CDA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842" w:type="dxa"/>
          </w:tcPr>
          <w:p w14:paraId="7D699407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1.68 (1.1-2.57)</w:t>
            </w:r>
          </w:p>
        </w:tc>
        <w:tc>
          <w:tcPr>
            <w:tcW w:w="994" w:type="dxa"/>
          </w:tcPr>
          <w:p w14:paraId="5660D2C4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7E44B7" w:rsidRPr="001B0EFC" w14:paraId="09E73C98" w14:textId="77777777" w:rsidTr="00B95071">
        <w:tc>
          <w:tcPr>
            <w:tcW w:w="1384" w:type="dxa"/>
            <w:shd w:val="clear" w:color="auto" w:fill="auto"/>
            <w:vAlign w:val="center"/>
          </w:tcPr>
          <w:p w14:paraId="3CE960A1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602CD096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isagree or strongly disagr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4AEB00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68 (71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26370A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87 (78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1A64E1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79CFB75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C678AC0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</w:tcPr>
          <w:p w14:paraId="3B42BA06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44B7" w:rsidRPr="001B0EFC" w14:paraId="7C125711" w14:textId="77777777" w:rsidTr="00B95071">
        <w:tc>
          <w:tcPr>
            <w:tcW w:w="1386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C407B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Joanne should have been given more information about the need for organ donation and the benefits of organ donation</w:t>
            </w:r>
          </w:p>
        </w:tc>
      </w:tr>
      <w:tr w:rsidR="007E44B7" w:rsidRPr="001B0EFC" w14:paraId="7FF0BE2D" w14:textId="77777777" w:rsidTr="00B95071">
        <w:tc>
          <w:tcPr>
            <w:tcW w:w="1384" w:type="dxa"/>
            <w:shd w:val="clear" w:color="auto" w:fill="auto"/>
            <w:vAlign w:val="center"/>
          </w:tcPr>
          <w:p w14:paraId="66A323B4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1B9DAC66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gree or strongly agr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EB9023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44 (18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054258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93 (38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CEE338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9EF8621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04F96EF7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</w:tcPr>
          <w:p w14:paraId="7022BE70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44B7" w:rsidRPr="001B0EFC" w14:paraId="02EF48EA" w14:textId="77777777" w:rsidTr="00B95071">
        <w:tc>
          <w:tcPr>
            <w:tcW w:w="1384" w:type="dxa"/>
            <w:shd w:val="clear" w:color="auto" w:fill="auto"/>
            <w:vAlign w:val="center"/>
          </w:tcPr>
          <w:p w14:paraId="51BCCF57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536B1458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F868B5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56 (23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D5C171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73 (30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6AF627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0.34 (0.24-0.48)</w:t>
            </w:r>
          </w:p>
        </w:tc>
        <w:tc>
          <w:tcPr>
            <w:tcW w:w="993" w:type="dxa"/>
          </w:tcPr>
          <w:p w14:paraId="4E71F170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2" w:type="dxa"/>
          </w:tcPr>
          <w:p w14:paraId="0448232B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AD6">
              <w:rPr>
                <w:rFonts w:ascii="Times New Roman" w:eastAsia="Times New Roman" w:hAnsi="Times New Roman" w:cs="Times New Roman"/>
                <w:sz w:val="22"/>
                <w:szCs w:val="22"/>
              </w:rPr>
              <w:t>0.35 (0.25-0.49)</w:t>
            </w:r>
          </w:p>
        </w:tc>
        <w:tc>
          <w:tcPr>
            <w:tcW w:w="994" w:type="dxa"/>
          </w:tcPr>
          <w:p w14:paraId="5E79D50D" w14:textId="77777777" w:rsidR="007E44B7" w:rsidRPr="00633AD6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62350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E44B7" w:rsidRPr="001B0EFC" w14:paraId="0B6A0CEF" w14:textId="77777777" w:rsidTr="00B95071">
        <w:tc>
          <w:tcPr>
            <w:tcW w:w="1384" w:type="dxa"/>
            <w:shd w:val="clear" w:color="auto" w:fill="auto"/>
            <w:vAlign w:val="center"/>
          </w:tcPr>
          <w:p w14:paraId="30CCEFC8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41179D08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isagree or strongly disagr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F0106D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35 (5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B2FB3E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43 (18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5D449A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71DA1F0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6DA2D6F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</w:tcPr>
          <w:p w14:paraId="6B0DCC78" w14:textId="77777777" w:rsidR="007E44B7" w:rsidRPr="004B72DD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44B7" w:rsidRPr="001B0EFC" w14:paraId="1D4E791E" w14:textId="77777777" w:rsidTr="00B95071">
        <w:tc>
          <w:tcPr>
            <w:tcW w:w="1386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EF1AE" w14:textId="77777777" w:rsidR="007E44B7" w:rsidRPr="00D95C1B" w:rsidRDefault="007E44B7" w:rsidP="00B9507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O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rdinal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l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ogistic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r</w:t>
            </w:r>
            <w:r w:rsidRPr="008347A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gression for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progressive agreement in the “</w:t>
            </w:r>
            <w:r w:rsidRPr="00D95C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upp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rtive” video group compared to “C</w:t>
            </w:r>
            <w:r w:rsidRPr="00D95C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ontro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” across 3 categories</w:t>
            </w:r>
          </w:p>
          <w:p w14:paraId="670A9DA4" w14:textId="77777777" w:rsidR="007E44B7" w:rsidRPr="001B0EFC" w:rsidRDefault="007E44B7" w:rsidP="00B95071">
            <w:pPr>
              <w:spacing w:line="280" w:lineRule="exact"/>
              <w:ind w:right="-96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  <w:r w:rsidRPr="00834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for baseline imbalances: ag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and  langu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spoken other than English</w:t>
            </w:r>
          </w:p>
        </w:tc>
      </w:tr>
    </w:tbl>
    <w:p w14:paraId="668933E3" w14:textId="77777777" w:rsidR="007E44B7" w:rsidRPr="001B0EFC" w:rsidRDefault="007E44B7" w:rsidP="007E44B7">
      <w:pPr>
        <w:spacing w:after="240" w:line="280" w:lineRule="exact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389869F3" w14:textId="77777777" w:rsidR="00F26044" w:rsidRDefault="00F26044"/>
    <w:sectPr w:rsidR="00F26044" w:rsidSect="002A149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4B7"/>
    <w:rsid w:val="002A1496"/>
    <w:rsid w:val="007E44B7"/>
    <w:rsid w:val="00E919E8"/>
    <w:rsid w:val="00F260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865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Macintosh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Philpot</dc:creator>
  <cp:keywords/>
  <dc:description/>
  <cp:lastModifiedBy>Steve Philpot</cp:lastModifiedBy>
  <cp:revision>2</cp:revision>
  <dcterms:created xsi:type="dcterms:W3CDTF">2016-05-11T20:26:00Z</dcterms:created>
  <dcterms:modified xsi:type="dcterms:W3CDTF">2016-05-13T04:38:00Z</dcterms:modified>
</cp:coreProperties>
</file>